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C2E70" w14:textId="4CC2418A" w:rsidR="003D3054" w:rsidRPr="000A5AB5" w:rsidRDefault="009B6E42">
      <w:pPr>
        <w:rPr>
          <w:rFonts w:cs="Times New Roman"/>
          <w:b/>
          <w:bCs/>
          <w:sz w:val="21"/>
          <w:szCs w:val="21"/>
        </w:rPr>
      </w:pPr>
      <w:r>
        <w:rPr>
          <w:rFonts w:cs="Times New Roman" w:hint="eastAsia"/>
          <w:b/>
          <w:bCs/>
          <w:sz w:val="21"/>
          <w:szCs w:val="21"/>
        </w:rPr>
        <w:t>Estradiol</w:t>
      </w:r>
      <w:r w:rsidR="000A5AB5" w:rsidRPr="000A5AB5">
        <w:rPr>
          <w:rFonts w:cs="Times New Roman"/>
          <w:b/>
          <w:bCs/>
          <w:sz w:val="21"/>
          <w:szCs w:val="21"/>
        </w:rPr>
        <w:t xml:space="preserve"> </w:t>
      </w:r>
      <w:r w:rsidR="000A5AB5" w:rsidRPr="000A5AB5">
        <w:rPr>
          <w:rFonts w:cs="Times New Roman" w:hint="eastAsia"/>
          <w:b/>
          <w:bCs/>
          <w:sz w:val="21"/>
          <w:szCs w:val="21"/>
        </w:rPr>
        <w:t>a</w:t>
      </w:r>
      <w:r w:rsidR="000A5AB5" w:rsidRPr="000A5AB5">
        <w:rPr>
          <w:rFonts w:cs="Times New Roman"/>
          <w:b/>
          <w:bCs/>
          <w:sz w:val="21"/>
          <w:szCs w:val="21"/>
        </w:rPr>
        <w:t xml:space="preserve">nd </w:t>
      </w:r>
      <w:r w:rsidR="000A5AB5" w:rsidRPr="000A5AB5">
        <w:rPr>
          <w:rFonts w:cs="Times New Roman" w:hint="eastAsia"/>
          <w:b/>
          <w:bCs/>
          <w:sz w:val="21"/>
          <w:szCs w:val="21"/>
        </w:rPr>
        <w:t>HPV16</w:t>
      </w:r>
    </w:p>
    <w:tbl>
      <w:tblPr>
        <w:tblW w:w="7655" w:type="dxa"/>
        <w:tblCellSpacing w:w="0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426"/>
        <w:gridCol w:w="567"/>
        <w:gridCol w:w="567"/>
        <w:gridCol w:w="567"/>
        <w:gridCol w:w="567"/>
        <w:gridCol w:w="708"/>
        <w:gridCol w:w="709"/>
        <w:gridCol w:w="567"/>
        <w:gridCol w:w="567"/>
      </w:tblGrid>
      <w:tr w:rsidR="000A5AB5" w14:paraId="4388C101" w14:textId="77777777" w:rsidTr="000A5AB5">
        <w:trPr>
          <w:trHeight w:val="843"/>
          <w:tblCellSpacing w:w="0" w:type="dxa"/>
        </w:trPr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21925C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F88639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421863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AE8C72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snp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4EBC44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996827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3D65ED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pval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7C1310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F3F7C0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lci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74374D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uci9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7EE744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7ADD4D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_pval</w:t>
            </w:r>
          </w:p>
        </w:tc>
      </w:tr>
      <w:tr w:rsidR="000A5AB5" w14:paraId="4CE62377" w14:textId="77777777" w:rsidTr="000A5AB5">
        <w:trPr>
          <w:trHeight w:val="180"/>
          <w:tblCellSpacing w:w="0" w:type="dxa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61266A" w14:textId="1EA42DDB" w:rsidR="000A5AB5" w:rsidRDefault="009B6E42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tradiol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0BB5A7" w14:textId="5A987314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PV E7 Type 1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44BF55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R Egger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6CD66C" w14:textId="4033FA6A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6AF66E" w14:textId="75EADC63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-0.002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7CA3EB" w14:textId="1B21E7AA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02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A92C90" w14:textId="61EDC02F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488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1F6103" w14:textId="3F6C7744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9979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D97B9E" w14:textId="67270DDE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992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F6839D5" w14:textId="48230F4D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.003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31BC43" w14:textId="27CBB01E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.234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1056FE" w14:textId="53341EC0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41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0A5AB5" w14:paraId="05E173D3" w14:textId="77777777" w:rsidTr="000A5AB5">
        <w:trPr>
          <w:trHeight w:val="180"/>
          <w:tblCellSpacing w:w="0" w:type="dxa"/>
        </w:trPr>
        <w:tc>
          <w:tcPr>
            <w:tcW w:w="709" w:type="dxa"/>
            <w:vMerge/>
            <w:vAlign w:val="center"/>
          </w:tcPr>
          <w:p w14:paraId="33EB7A3A" w14:textId="77777777" w:rsidR="000A5AB5" w:rsidRDefault="000A5AB5" w:rsidP="00837ED9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6BBCCF6B" w14:textId="77777777" w:rsidR="000A5AB5" w:rsidRDefault="000A5AB5" w:rsidP="00837ED9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6E3F98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Weighted median</w:t>
            </w:r>
          </w:p>
        </w:tc>
        <w:tc>
          <w:tcPr>
            <w:tcW w:w="426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8A90A6" w14:textId="412736DF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DBEF65" w14:textId="22261BFE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-0.0009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7BCD49" w14:textId="5F0876E3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01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7F29F5" w14:textId="581850A0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4450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797DF0" w14:textId="1F5328FB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999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E1232D" w14:textId="5C94C685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996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0F37A8" w14:textId="3C593F43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.0014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4CE7DF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681B06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</w:tr>
      <w:tr w:rsidR="000A5AB5" w14:paraId="47F465B9" w14:textId="77777777" w:rsidTr="000A5AB5">
        <w:trPr>
          <w:trHeight w:val="180"/>
          <w:tblCellSpacing w:w="0" w:type="dxa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3525136F" w14:textId="77777777" w:rsidR="000A5AB5" w:rsidRDefault="000A5AB5" w:rsidP="00837ED9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6A67627D" w14:textId="77777777" w:rsidR="000A5AB5" w:rsidRDefault="000A5AB5" w:rsidP="00837ED9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3A3519" w14:textId="77777777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verse variance weighted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13B1D6" w14:textId="1870F356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9A2998" w14:textId="048C3BAC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-0.000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3A97AA" w14:textId="3DD57040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D940BB" w14:textId="6EFDB6DE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837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9515F5" w14:textId="53AC159D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9998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78318C" w14:textId="3B0BAF69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997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117DA8" w14:textId="023C05E1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.001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FF8A92" w14:textId="54C20CA2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.940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73AE59" w14:textId="18C23C59" w:rsidR="000A5AB5" w:rsidRDefault="000A5AB5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0A5AB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46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</w:tbl>
    <w:p w14:paraId="4884A7AE" w14:textId="77777777" w:rsidR="00FE704E" w:rsidRDefault="00FE704E"/>
    <w:p w14:paraId="17E115B3" w14:textId="141C8972" w:rsidR="000A5AB5" w:rsidRDefault="003C645D">
      <w:pPr>
        <w:rPr>
          <w:b/>
          <w:bCs/>
          <w:sz w:val="21"/>
          <w:szCs w:val="21"/>
        </w:rPr>
      </w:pPr>
      <w:r w:rsidRPr="003C645D">
        <w:rPr>
          <w:rFonts w:hint="eastAsia"/>
          <w:b/>
          <w:bCs/>
          <w:sz w:val="21"/>
          <w:szCs w:val="21"/>
        </w:rPr>
        <w:t>HPV16</w:t>
      </w:r>
      <w:r w:rsidRPr="003C645D">
        <w:rPr>
          <w:b/>
          <w:bCs/>
          <w:sz w:val="21"/>
          <w:szCs w:val="21"/>
        </w:rPr>
        <w:t xml:space="preserve"> and </w:t>
      </w:r>
      <w:r w:rsidR="009B6E42">
        <w:rPr>
          <w:rFonts w:hint="eastAsia"/>
          <w:b/>
          <w:bCs/>
          <w:sz w:val="21"/>
          <w:szCs w:val="21"/>
        </w:rPr>
        <w:t>Estradiol</w:t>
      </w:r>
    </w:p>
    <w:tbl>
      <w:tblPr>
        <w:tblW w:w="7655" w:type="dxa"/>
        <w:tblCellSpacing w:w="0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426"/>
        <w:gridCol w:w="567"/>
        <w:gridCol w:w="567"/>
        <w:gridCol w:w="567"/>
        <w:gridCol w:w="567"/>
        <w:gridCol w:w="708"/>
        <w:gridCol w:w="709"/>
        <w:gridCol w:w="567"/>
        <w:gridCol w:w="567"/>
      </w:tblGrid>
      <w:tr w:rsidR="002173B7" w14:paraId="6062EC53" w14:textId="77777777" w:rsidTr="00837ED9">
        <w:trPr>
          <w:trHeight w:val="843"/>
          <w:tblCellSpacing w:w="0" w:type="dxa"/>
        </w:trPr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C15273" w14:textId="77777777" w:rsidR="002173B7" w:rsidRDefault="002173B7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84E6BD" w14:textId="77777777" w:rsidR="002173B7" w:rsidRDefault="002173B7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9495C8" w14:textId="77777777" w:rsidR="002173B7" w:rsidRDefault="002173B7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43118B" w14:textId="77777777" w:rsidR="002173B7" w:rsidRDefault="002173B7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snp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04CCF3" w14:textId="77777777" w:rsidR="002173B7" w:rsidRDefault="002173B7" w:rsidP="00837ED9">
            <w:pPr>
              <w:widowControl/>
              <w:spacing w:before="100" w:beforeAutospacing="1" w:after="100" w:afterAutospacing="1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375CBF" w14:textId="77777777" w:rsidR="002173B7" w:rsidRDefault="002173B7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EDD664" w14:textId="77777777" w:rsidR="002173B7" w:rsidRDefault="002173B7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pval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468D5A" w14:textId="77777777" w:rsidR="002173B7" w:rsidRDefault="002173B7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A9730F" w14:textId="77777777" w:rsidR="002173B7" w:rsidRDefault="002173B7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lci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AFFD97" w14:textId="77777777" w:rsidR="002173B7" w:rsidRDefault="002173B7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uci9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A035FD" w14:textId="77777777" w:rsidR="002173B7" w:rsidRDefault="002173B7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44043A" w14:textId="77777777" w:rsidR="002173B7" w:rsidRDefault="002173B7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_pval</w:t>
            </w:r>
          </w:p>
        </w:tc>
      </w:tr>
      <w:tr w:rsidR="002173B7" w:rsidRPr="002173B7" w14:paraId="65F30437" w14:textId="77777777" w:rsidTr="00837ED9">
        <w:trPr>
          <w:trHeight w:val="180"/>
          <w:tblCellSpacing w:w="0" w:type="dxa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112263" w14:textId="40E29DD4" w:rsid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2173B7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PV E7 Type 16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6121EF" w14:textId="0642C996" w:rsidR="002173B7" w:rsidRDefault="009B6E42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tradiol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5F8BDD" w14:textId="77777777" w:rsid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R Egger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858669" w14:textId="77777777" w:rsid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8254EC" w14:textId="08D99ADD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.4425972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008EFD" w14:textId="463BAEB4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.8337308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7A7507" w14:textId="67E071B9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7001875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E83D59" w14:textId="16037BD2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.2680628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8654D3" w14:textId="281123A7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.46E-0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710629" w14:textId="4E51C036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3400940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060EC3" w14:textId="277DDB05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.78691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712DB3" w14:textId="44AB8DF2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5755462</w:t>
            </w:r>
          </w:p>
        </w:tc>
      </w:tr>
      <w:tr w:rsidR="002173B7" w:rsidRPr="002173B7" w14:paraId="1343D84B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vAlign w:val="center"/>
          </w:tcPr>
          <w:p w14:paraId="36F5AA2B" w14:textId="77777777" w:rsidR="002173B7" w:rsidRDefault="002173B7" w:rsidP="002173B7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098DF496" w14:textId="77777777" w:rsidR="002173B7" w:rsidRDefault="002173B7" w:rsidP="002173B7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ECE47A" w14:textId="77777777" w:rsid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Weighted median</w:t>
            </w:r>
          </w:p>
        </w:tc>
        <w:tc>
          <w:tcPr>
            <w:tcW w:w="426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05E8D3" w14:textId="77777777" w:rsid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C1AB96" w14:textId="0B1FBB88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-4.0320117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E07786" w14:textId="0BD655C7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.75386117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564E4F" w14:textId="3EF9877E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28277913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0705A3" w14:textId="10A13416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1773861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702F5B" w14:textId="30BAE1DE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.13E-05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D59AB1" w14:textId="69CDC2E1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.8144651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9C299B" w14:textId="77777777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F4E6B8" w14:textId="77777777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</w:tr>
      <w:tr w:rsidR="002173B7" w:rsidRPr="002173B7" w14:paraId="01AFBDA0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2CCD789C" w14:textId="77777777" w:rsidR="002173B7" w:rsidRDefault="002173B7" w:rsidP="002173B7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6198B776" w14:textId="77777777" w:rsidR="002173B7" w:rsidRDefault="002173B7" w:rsidP="002173B7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C30BF3" w14:textId="77777777" w:rsid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verse variance weighted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AE3A33" w14:textId="77777777" w:rsid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FB96F6" w14:textId="1E973037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-0.71673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DB2C70" w14:textId="01A18BCD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.0356488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44B30F" w14:textId="29A21CBB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8133496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960F48" w14:textId="4C3B563C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4883426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D505E9" w14:textId="05E45F6E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012727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50A3CB" w14:textId="6548A2AD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7.37907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A88F05" w14:textId="40A94A6D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.163314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83786D" w14:textId="3D05CC7A" w:rsidR="002173B7" w:rsidRPr="002173B7" w:rsidRDefault="002173B7" w:rsidP="002173B7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645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6915812</w:t>
            </w:r>
          </w:p>
        </w:tc>
      </w:tr>
    </w:tbl>
    <w:p w14:paraId="033A7D2D" w14:textId="77777777" w:rsidR="003C645D" w:rsidRDefault="003C645D"/>
    <w:p w14:paraId="763A25A9" w14:textId="5CF562DD" w:rsidR="003C645D" w:rsidRDefault="009B6E42" w:rsidP="003C645D">
      <w:pPr>
        <w:rPr>
          <w:rFonts w:cs="Times New Roman"/>
          <w:b/>
          <w:bCs/>
          <w:sz w:val="21"/>
          <w:szCs w:val="21"/>
        </w:rPr>
      </w:pPr>
      <w:r>
        <w:rPr>
          <w:rFonts w:cs="Times New Roman" w:hint="eastAsia"/>
          <w:b/>
          <w:bCs/>
          <w:sz w:val="21"/>
          <w:szCs w:val="21"/>
        </w:rPr>
        <w:t>Estradiol</w:t>
      </w:r>
      <w:r w:rsidR="003C645D" w:rsidRPr="000A5AB5">
        <w:rPr>
          <w:rFonts w:cs="Times New Roman"/>
          <w:b/>
          <w:bCs/>
          <w:sz w:val="21"/>
          <w:szCs w:val="21"/>
        </w:rPr>
        <w:t xml:space="preserve"> </w:t>
      </w:r>
      <w:r w:rsidR="003C645D" w:rsidRPr="000A5AB5">
        <w:rPr>
          <w:rFonts w:cs="Times New Roman" w:hint="eastAsia"/>
          <w:b/>
          <w:bCs/>
          <w:sz w:val="21"/>
          <w:szCs w:val="21"/>
        </w:rPr>
        <w:t>a</w:t>
      </w:r>
      <w:r w:rsidR="003C645D" w:rsidRPr="000A5AB5">
        <w:rPr>
          <w:rFonts w:cs="Times New Roman"/>
          <w:b/>
          <w:bCs/>
          <w:sz w:val="21"/>
          <w:szCs w:val="21"/>
        </w:rPr>
        <w:t xml:space="preserve">nd </w:t>
      </w:r>
      <w:r w:rsidR="003C645D" w:rsidRPr="000A5AB5">
        <w:rPr>
          <w:rFonts w:cs="Times New Roman" w:hint="eastAsia"/>
          <w:b/>
          <w:bCs/>
          <w:sz w:val="21"/>
          <w:szCs w:val="21"/>
        </w:rPr>
        <w:t>HPV1</w:t>
      </w:r>
      <w:r w:rsidR="003C645D">
        <w:rPr>
          <w:rFonts w:cs="Times New Roman"/>
          <w:b/>
          <w:bCs/>
          <w:sz w:val="21"/>
          <w:szCs w:val="21"/>
        </w:rPr>
        <w:t>8</w:t>
      </w:r>
    </w:p>
    <w:tbl>
      <w:tblPr>
        <w:tblW w:w="7655" w:type="dxa"/>
        <w:tblCellSpacing w:w="0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426"/>
        <w:gridCol w:w="567"/>
        <w:gridCol w:w="567"/>
        <w:gridCol w:w="567"/>
        <w:gridCol w:w="567"/>
        <w:gridCol w:w="708"/>
        <w:gridCol w:w="709"/>
        <w:gridCol w:w="567"/>
        <w:gridCol w:w="567"/>
      </w:tblGrid>
      <w:tr w:rsidR="002B7FA1" w14:paraId="1256CDA2" w14:textId="77777777" w:rsidTr="00837ED9">
        <w:trPr>
          <w:trHeight w:val="843"/>
          <w:tblCellSpacing w:w="0" w:type="dxa"/>
        </w:trPr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36A514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67D3EC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39CE8A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B55ABF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snp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6750B1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8F6127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8F009D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pval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177302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A3E3BF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lci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65164B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uci9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14F120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72FCBD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_pval</w:t>
            </w:r>
          </w:p>
        </w:tc>
      </w:tr>
      <w:tr w:rsidR="002B7FA1" w:rsidRPr="002B7FA1" w14:paraId="35AB1A47" w14:textId="77777777" w:rsidTr="00EF29DD">
        <w:trPr>
          <w:trHeight w:val="180"/>
          <w:tblCellSpacing w:w="0" w:type="dxa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1B73C7" w14:textId="12817CD3" w:rsidR="002B7FA1" w:rsidRDefault="009B6E42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tradiol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356E69" w14:textId="3D20415B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2B7FA1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PV E7 Type1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D9992D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R Egger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D5FD76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5694E7E" w14:textId="65F61C44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-0.000590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3F4FB36" w14:textId="078D2E80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0.0023390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8560C61" w14:textId="2E54E877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0.8027129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8259CD5" w14:textId="2877FDDD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0.99940928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5FE8F0B" w14:textId="6965DEE5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0.994837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1C24F8C" w14:textId="15AFF7D8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1.0040016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6726A53" w14:textId="681DE91B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16.984546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4E65E265" w14:textId="1FE15BCB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0.8493204</w:t>
            </w:r>
          </w:p>
        </w:tc>
      </w:tr>
      <w:tr w:rsidR="002B7FA1" w:rsidRPr="002B7FA1" w14:paraId="788240B5" w14:textId="77777777" w:rsidTr="00EF29DD">
        <w:trPr>
          <w:trHeight w:val="180"/>
          <w:tblCellSpacing w:w="0" w:type="dxa"/>
        </w:trPr>
        <w:tc>
          <w:tcPr>
            <w:tcW w:w="709" w:type="dxa"/>
            <w:vMerge/>
            <w:vAlign w:val="center"/>
          </w:tcPr>
          <w:p w14:paraId="001BEA9E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4A045430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1E9666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Weighted median</w:t>
            </w:r>
          </w:p>
        </w:tc>
        <w:tc>
          <w:tcPr>
            <w:tcW w:w="426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7C8A90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2FDCA967" w14:textId="32A636C3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-0.0007837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3F5BAE42" w14:textId="79691830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0.00109085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3B38EBA6" w14:textId="3F0C17A5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0.47250616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11B518B3" w14:textId="2058F4A2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0.99921663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6B8132E3" w14:textId="1787F5AD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0.99708252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568A2094" w14:textId="58C3DBD9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1.00135531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0C10C02F" w14:textId="77777777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79A98C8F" w14:textId="77777777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</w:tr>
      <w:tr w:rsidR="002B7FA1" w:rsidRPr="002B7FA1" w14:paraId="7FBF2F13" w14:textId="77777777" w:rsidTr="00EF29DD">
        <w:trPr>
          <w:trHeight w:val="180"/>
          <w:tblCellSpacing w:w="0" w:type="dxa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37F95C36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74535237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85F693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verse variance weighted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514324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1897878" w14:textId="69056EE2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-0.001027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1DF7CDF" w14:textId="76CF258F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0.0007729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5C6325C" w14:textId="6602DFB9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0.1837010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F86A180" w14:textId="17BB6DF0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0.99897298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AEEA08A" w14:textId="0B4CAFF1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0.9974607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4F919D7B" w14:textId="46132AEA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1.0004874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0535F3D" w14:textId="1C47D103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17.023667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9795BB0" w14:textId="0C31C85C" w:rsidR="002B7FA1" w:rsidRP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B7FA1">
              <w:rPr>
                <w:sz w:val="16"/>
                <w:szCs w:val="16"/>
              </w:rPr>
              <w:t>0.88093351</w:t>
            </w:r>
          </w:p>
        </w:tc>
      </w:tr>
    </w:tbl>
    <w:p w14:paraId="15BCFC7E" w14:textId="77777777" w:rsidR="00741D42" w:rsidRDefault="00741D42"/>
    <w:p w14:paraId="29FEE5BC" w14:textId="343476A6" w:rsidR="002B7FA1" w:rsidRDefault="00741D42">
      <w:pPr>
        <w:rPr>
          <w:b/>
          <w:bCs/>
        </w:rPr>
      </w:pPr>
      <w:r w:rsidRPr="00A9014B">
        <w:rPr>
          <w:rFonts w:hint="eastAsia"/>
          <w:b/>
          <w:bCs/>
        </w:rPr>
        <w:t>HPV18</w:t>
      </w:r>
      <w:r w:rsidRPr="00A9014B">
        <w:rPr>
          <w:b/>
          <w:bCs/>
        </w:rPr>
        <w:t xml:space="preserve"> </w:t>
      </w:r>
      <w:r w:rsidRPr="00A9014B">
        <w:rPr>
          <w:rFonts w:hint="eastAsia"/>
          <w:b/>
          <w:bCs/>
        </w:rPr>
        <w:t>a</w:t>
      </w:r>
      <w:r w:rsidRPr="00A9014B">
        <w:rPr>
          <w:b/>
          <w:bCs/>
        </w:rPr>
        <w:t xml:space="preserve">nd </w:t>
      </w:r>
      <w:r w:rsidR="009B6E42">
        <w:rPr>
          <w:rFonts w:hint="eastAsia"/>
          <w:b/>
          <w:bCs/>
        </w:rPr>
        <w:t>Estradiol</w:t>
      </w:r>
    </w:p>
    <w:tbl>
      <w:tblPr>
        <w:tblW w:w="7655" w:type="dxa"/>
        <w:tblCellSpacing w:w="0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426"/>
        <w:gridCol w:w="567"/>
        <w:gridCol w:w="567"/>
        <w:gridCol w:w="567"/>
        <w:gridCol w:w="567"/>
        <w:gridCol w:w="708"/>
        <w:gridCol w:w="709"/>
        <w:gridCol w:w="567"/>
        <w:gridCol w:w="567"/>
      </w:tblGrid>
      <w:tr w:rsidR="002B7FA1" w14:paraId="3C59CE5A" w14:textId="77777777" w:rsidTr="00837ED9">
        <w:trPr>
          <w:trHeight w:val="843"/>
          <w:tblCellSpacing w:w="0" w:type="dxa"/>
        </w:trPr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595111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87FD0D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03A992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8D3BAE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snp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373C6F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1626F8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E1DE38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pval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16FA4A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8CAA99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lci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796E86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uci9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91EB56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FE2839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_pval</w:t>
            </w:r>
          </w:p>
        </w:tc>
      </w:tr>
      <w:tr w:rsidR="002B7FA1" w:rsidRPr="002B7FA1" w14:paraId="4CCDB211" w14:textId="77777777" w:rsidTr="00837ED9">
        <w:trPr>
          <w:trHeight w:val="180"/>
          <w:tblCellSpacing w:w="0" w:type="dxa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4E1CA6" w14:textId="241FFF43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2B7FA1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PV E7 Type18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ADF0DC" w14:textId="54D3E80D" w:rsidR="002B7FA1" w:rsidRDefault="009B6E42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tradiol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FDF89F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R Egger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37B74B" w14:textId="547B445F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07F6F52" w14:textId="5D8402D2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-9.137482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3DE63AC" w14:textId="7109620B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4.451877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5A290E2" w14:textId="643EFED3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5413961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89CE7F3" w14:textId="52AD18E9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001075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67B1172" w14:textId="3167B93E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5.37E-1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4A5916C8" w14:textId="1F8341F8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21544104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6CBE4BA" w14:textId="0A43A03F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8.3267552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71286E3" w14:textId="15F609A2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59695313</w:t>
            </w:r>
          </w:p>
        </w:tc>
      </w:tr>
      <w:tr w:rsidR="002B7FA1" w:rsidRPr="002B7FA1" w14:paraId="07E03237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vAlign w:val="center"/>
          </w:tcPr>
          <w:p w14:paraId="0A351CD5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329FC503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55CF52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Weighted median</w:t>
            </w:r>
          </w:p>
        </w:tc>
        <w:tc>
          <w:tcPr>
            <w:tcW w:w="426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FF3E5B" w14:textId="07DDC028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1F07DA10" w14:textId="12C059CA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3.90576649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0B4569B6" w14:textId="7C0FC5B2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5.1661872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00F5330D" w14:textId="6179DBD8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44963423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59B43B95" w14:textId="19CF5E39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49.6881508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725EB65E" w14:textId="16479B7C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0198932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36872764" w14:textId="1A48E7B1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241081.09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79FEE8E3" w14:textId="7777777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43394A32" w14:textId="7777777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</w:tr>
      <w:tr w:rsidR="002B7FA1" w:rsidRPr="002B7FA1" w14:paraId="561B9005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3EF3177C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0ED8D009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B19089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verse variance weighted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029223" w14:textId="7876388D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6AD35AA" w14:textId="1B1B8749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4.3569576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DF0726F" w14:textId="4A06B584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3.8478590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C62BE3A" w14:textId="69FF2C5E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2575053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3288FDC" w14:textId="668A00B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78.0194099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623CE20" w14:textId="5A63E7D6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413846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6A78E59" w14:textId="38A81FEC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47084.32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50CB550" w14:textId="5E5B3A9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9.2651690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39494C1" w14:textId="75A6E023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59743052</w:t>
            </w:r>
          </w:p>
        </w:tc>
      </w:tr>
    </w:tbl>
    <w:p w14:paraId="012C231A" w14:textId="57487060" w:rsidR="003C645D" w:rsidRDefault="003C645D">
      <w:pPr>
        <w:rPr>
          <w:b/>
          <w:bCs/>
        </w:rPr>
      </w:pPr>
      <w:r w:rsidRPr="003C645D">
        <w:cr/>
      </w:r>
      <w:r w:rsidR="00A9014B" w:rsidRPr="00A9014B">
        <w:rPr>
          <w:rFonts w:hint="eastAsia"/>
          <w:b/>
          <w:bCs/>
        </w:rPr>
        <w:t>Vaginitis</w:t>
      </w:r>
      <w:r w:rsidR="00A9014B" w:rsidRPr="00A9014B">
        <w:rPr>
          <w:b/>
          <w:bCs/>
        </w:rPr>
        <w:t xml:space="preserve"> and </w:t>
      </w:r>
      <w:r w:rsidR="00A9014B" w:rsidRPr="00A9014B">
        <w:rPr>
          <w:rFonts w:hint="eastAsia"/>
          <w:b/>
          <w:bCs/>
        </w:rPr>
        <w:t>HPV16</w:t>
      </w:r>
    </w:p>
    <w:tbl>
      <w:tblPr>
        <w:tblW w:w="7655" w:type="dxa"/>
        <w:tblCellSpacing w:w="0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426"/>
        <w:gridCol w:w="567"/>
        <w:gridCol w:w="567"/>
        <w:gridCol w:w="567"/>
        <w:gridCol w:w="567"/>
        <w:gridCol w:w="708"/>
        <w:gridCol w:w="709"/>
        <w:gridCol w:w="567"/>
        <w:gridCol w:w="567"/>
      </w:tblGrid>
      <w:tr w:rsidR="002B7FA1" w14:paraId="333F3FB0" w14:textId="77777777" w:rsidTr="00837ED9">
        <w:trPr>
          <w:trHeight w:val="843"/>
          <w:tblCellSpacing w:w="0" w:type="dxa"/>
        </w:trPr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2A3752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994058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465E0A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927907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snp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39E1C0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966547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B84F87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pval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CFB5E7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8219D1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lci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25118F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uci9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1F825B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D883A5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_pval</w:t>
            </w:r>
          </w:p>
        </w:tc>
      </w:tr>
      <w:tr w:rsidR="002B7FA1" w:rsidRPr="003D5C46" w14:paraId="25F3BDFF" w14:textId="77777777" w:rsidTr="00837ED9">
        <w:trPr>
          <w:trHeight w:val="180"/>
          <w:tblCellSpacing w:w="0" w:type="dxa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7B0840" w14:textId="1F899004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2B7FA1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ginitis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F83367" w14:textId="77D467A4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2B7FA1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PV E7 Type 1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D8BA13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R Egger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676BEF" w14:textId="209DCA3F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5A45B34" w14:textId="68F8A82B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-0.071759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D4BE09D" w14:textId="2AEA697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146891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2F4B14B" w14:textId="18736E3C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6296144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0423DF3" w14:textId="2A5D545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307544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84F537E" w14:textId="1F54AB2D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6979081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642D5CE" w14:textId="097E897E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2412861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4D10E8D2" w14:textId="3EB5BDB2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23.590357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CC0A7D8" w14:textId="40F0CCAD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48521062</w:t>
            </w:r>
          </w:p>
        </w:tc>
      </w:tr>
      <w:tr w:rsidR="002B7FA1" w:rsidRPr="003D5C46" w14:paraId="4AC06D81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vAlign w:val="center"/>
          </w:tcPr>
          <w:p w14:paraId="12CC9FC7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4F1A5B5A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2F5F2A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Weighted median</w:t>
            </w:r>
          </w:p>
        </w:tc>
        <w:tc>
          <w:tcPr>
            <w:tcW w:w="426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62B56F" w14:textId="68961B1A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52D741BC" w14:textId="30A6931D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-0.0863826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27019E0B" w14:textId="5398FD4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8528619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0418D02F" w14:textId="47E3F4D5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31112898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46F759CA" w14:textId="69873193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1724321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1A3C7580" w14:textId="5E51E87F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77604595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1C745E2F" w14:textId="4F5FA905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8413053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374DEAC5" w14:textId="7777777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43345C29" w14:textId="7777777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</w:tr>
      <w:tr w:rsidR="002B7FA1" w:rsidRPr="003D5C46" w14:paraId="7B284B63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5335DB2F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54267470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4DC8C6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verse variance weighted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1C36D5" w14:textId="70B7C25A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E708098" w14:textId="7F9E62D1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-0.073288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D01FA52" w14:textId="4D268A15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588392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FECF0FC" w14:textId="4B93D9C9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2129219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FE5BB2E" w14:textId="3F320A9D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293327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B4AA011" w14:textId="614BCB54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8281066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8EB632D" w14:textId="08DDC1C9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429324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9487544" w14:textId="01B8A9B5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23.590486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BC762DC" w14:textId="29FCA5F3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54312417</w:t>
            </w:r>
          </w:p>
        </w:tc>
      </w:tr>
    </w:tbl>
    <w:p w14:paraId="127C2F09" w14:textId="77777777" w:rsidR="00A9014B" w:rsidRDefault="00A9014B"/>
    <w:p w14:paraId="28513E62" w14:textId="4C1C4ADC" w:rsidR="00A9014B" w:rsidRDefault="00A9014B">
      <w:pPr>
        <w:rPr>
          <w:b/>
          <w:bCs/>
        </w:rPr>
      </w:pPr>
      <w:r w:rsidRPr="00A9014B">
        <w:rPr>
          <w:rFonts w:hint="eastAsia"/>
          <w:b/>
          <w:bCs/>
        </w:rPr>
        <w:t>HPV16</w:t>
      </w:r>
      <w:r w:rsidRPr="00A9014B">
        <w:rPr>
          <w:b/>
          <w:bCs/>
        </w:rPr>
        <w:t xml:space="preserve"> and </w:t>
      </w:r>
      <w:r w:rsidRPr="00A9014B">
        <w:rPr>
          <w:rFonts w:hint="eastAsia"/>
          <w:b/>
          <w:bCs/>
        </w:rPr>
        <w:t>Vaginitis</w:t>
      </w:r>
    </w:p>
    <w:tbl>
      <w:tblPr>
        <w:tblW w:w="7655" w:type="dxa"/>
        <w:tblCellSpacing w:w="0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426"/>
        <w:gridCol w:w="567"/>
        <w:gridCol w:w="567"/>
        <w:gridCol w:w="567"/>
        <w:gridCol w:w="567"/>
        <w:gridCol w:w="708"/>
        <w:gridCol w:w="709"/>
        <w:gridCol w:w="567"/>
        <w:gridCol w:w="567"/>
      </w:tblGrid>
      <w:tr w:rsidR="002B7FA1" w14:paraId="3781BBB5" w14:textId="77777777" w:rsidTr="00837ED9">
        <w:trPr>
          <w:trHeight w:val="843"/>
          <w:tblCellSpacing w:w="0" w:type="dxa"/>
        </w:trPr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A0A161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5C0DC9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89A21F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1D71C0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snp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A1C192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8BCA65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E03BB0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pval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5EB537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5AD67F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lci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E3A5F8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uci9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630126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2FD16B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_pval</w:t>
            </w:r>
          </w:p>
        </w:tc>
      </w:tr>
      <w:tr w:rsidR="002B7FA1" w:rsidRPr="002B7FA1" w14:paraId="74DFCB2E" w14:textId="77777777" w:rsidTr="00837ED9">
        <w:trPr>
          <w:trHeight w:val="180"/>
          <w:tblCellSpacing w:w="0" w:type="dxa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0ACD53" w14:textId="3DD76C74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2B7FA1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PV E7 Type 16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738FF7" w14:textId="69EA52E5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2B7FA1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giniti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66D405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R Egger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E07CC4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61F2079" w14:textId="6190AEF3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1500494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32DC7C8" w14:textId="0C64FCD0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1047028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E560705" w14:textId="48408965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1647290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558099B" w14:textId="31875B76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1618917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D756165" w14:textId="30B47128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463259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B260A40" w14:textId="7E37A08C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4265616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D6419AF" w14:textId="0AC11A38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29.642660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43A1FB8" w14:textId="7DEC0DFB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19687881</w:t>
            </w:r>
          </w:p>
        </w:tc>
      </w:tr>
      <w:tr w:rsidR="002B7FA1" w:rsidRPr="002B7FA1" w14:paraId="6DB4F093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vAlign w:val="center"/>
          </w:tcPr>
          <w:p w14:paraId="48828EEF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53B23DF7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001015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Weighted median</w:t>
            </w:r>
          </w:p>
        </w:tc>
        <w:tc>
          <w:tcPr>
            <w:tcW w:w="426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75F04A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089007B3" w14:textId="5468E068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3436001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18841614" w14:textId="01F56991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4598016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1E4FABA6" w14:textId="2003890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4548951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7178C37D" w14:textId="735A75BD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3495713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40F0777D" w14:textId="3FBB22EE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4576506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6424D199" w14:textId="3FA87E06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13256063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7389B697" w14:textId="7777777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052EC129" w14:textId="7777777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</w:tr>
      <w:tr w:rsidR="002B7FA1" w:rsidRPr="002B7FA1" w14:paraId="7D2C0C19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517E1776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6D56DE9C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A6F138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verse variance weighted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80D692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4B48817" w14:textId="5BC080C8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-0.004884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CD5A74F" w14:textId="7DDA9FAB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368439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B804A14" w14:textId="0A562D93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8945255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3A6CCF0" w14:textId="70EDF204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951271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110EDC7" w14:textId="56D106A5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25798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17EB5EC" w14:textId="018AE332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69647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515F548" w14:textId="0ACF4B00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32.7051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66F76C5" w14:textId="4D666461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13860498</w:t>
            </w:r>
          </w:p>
        </w:tc>
      </w:tr>
    </w:tbl>
    <w:p w14:paraId="226D6765" w14:textId="1B9B1A6B" w:rsidR="00A9014B" w:rsidRDefault="00A9014B"/>
    <w:p w14:paraId="0A94C867" w14:textId="7C1D5D43" w:rsidR="00A9014B" w:rsidRDefault="00A9014B">
      <w:pPr>
        <w:rPr>
          <w:b/>
          <w:bCs/>
        </w:rPr>
      </w:pPr>
      <w:r w:rsidRPr="00A9014B">
        <w:rPr>
          <w:rFonts w:hint="eastAsia"/>
          <w:b/>
          <w:bCs/>
        </w:rPr>
        <w:t>Vaginitis</w:t>
      </w:r>
      <w:r w:rsidRPr="00A9014B">
        <w:rPr>
          <w:b/>
          <w:bCs/>
        </w:rPr>
        <w:t xml:space="preserve"> and</w:t>
      </w:r>
      <w:r w:rsidRPr="00A9014B">
        <w:rPr>
          <w:rFonts w:hint="eastAsia"/>
          <w:b/>
          <w:bCs/>
        </w:rPr>
        <w:t xml:space="preserve"> HPV18</w:t>
      </w:r>
    </w:p>
    <w:tbl>
      <w:tblPr>
        <w:tblW w:w="7655" w:type="dxa"/>
        <w:tblCellSpacing w:w="0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426"/>
        <w:gridCol w:w="567"/>
        <w:gridCol w:w="567"/>
        <w:gridCol w:w="567"/>
        <w:gridCol w:w="567"/>
        <w:gridCol w:w="708"/>
        <w:gridCol w:w="709"/>
        <w:gridCol w:w="567"/>
        <w:gridCol w:w="567"/>
      </w:tblGrid>
      <w:tr w:rsidR="002B7FA1" w14:paraId="744524B4" w14:textId="77777777" w:rsidTr="00837ED9">
        <w:trPr>
          <w:trHeight w:val="843"/>
          <w:tblCellSpacing w:w="0" w:type="dxa"/>
        </w:trPr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EFAAE7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7C1232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D2F470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F83239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snp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AB7DC3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047F7F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9C2D49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pval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8236FE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847035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lci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D19B76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uci9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45E198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DEC7B5A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_pval</w:t>
            </w:r>
          </w:p>
        </w:tc>
      </w:tr>
      <w:tr w:rsidR="002B7FA1" w:rsidRPr="002B7FA1" w14:paraId="3D6470F2" w14:textId="77777777" w:rsidTr="00837ED9">
        <w:trPr>
          <w:trHeight w:val="180"/>
          <w:tblCellSpacing w:w="0" w:type="dxa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9DF4B8" w14:textId="7B7223A9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2B7FA1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ginitis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C1FCE8" w14:textId="605DCD18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2B7FA1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PV E7 Type1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0FFD63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R Egger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78A624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D8A917C" w14:textId="0BDAA17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276469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7FC3D27" w14:textId="5328AB9B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1465953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2C2EBCB" w14:textId="3BDC81BD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8519970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ADC9082" w14:textId="20D89B3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280326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AA082D2" w14:textId="6B1F8AB6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7712983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AC7A9F3" w14:textId="4B42E04D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3702234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48CFAC30" w14:textId="284877FD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21.672971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20D9044" w14:textId="6A2578C8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59877884</w:t>
            </w:r>
          </w:p>
        </w:tc>
      </w:tr>
      <w:tr w:rsidR="002B7FA1" w:rsidRPr="002B7FA1" w14:paraId="4B4E4FA6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vAlign w:val="center"/>
          </w:tcPr>
          <w:p w14:paraId="514DD180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316AF052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9244F1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Weighted median</w:t>
            </w:r>
          </w:p>
        </w:tc>
        <w:tc>
          <w:tcPr>
            <w:tcW w:w="426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6BB281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4AAC00DD" w14:textId="5F924826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0217611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43A9FDD2" w14:textId="765226E6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8700176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6B7B2B77" w14:textId="6BC88A6E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8004515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6F3F6DB0" w14:textId="784E312C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0217848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6F5FE3B5" w14:textId="18ACD041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84506026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4CAF90D0" w14:textId="6C5C3F9A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18850899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0653515C" w14:textId="7777777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4564E913" w14:textId="7777777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</w:tr>
      <w:tr w:rsidR="002B7FA1" w:rsidRPr="002B7FA1" w14:paraId="294BAC1E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165273AA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742C0ADC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8A98C69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verse variance weighted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7C86F6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3527E01" w14:textId="00F9AB49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679288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EB8E945" w14:textId="1F16BB46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587381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6D9CE1D" w14:textId="19C1D998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2474890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CC50466" w14:textId="779ADC53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702891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D46C367" w14:textId="1BAA38D8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538986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EC3141F" w14:textId="59953DBF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2008811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CE7AA99" w14:textId="28861A6B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21.762917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E889869" w14:textId="713F5A61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64939477</w:t>
            </w:r>
          </w:p>
        </w:tc>
      </w:tr>
    </w:tbl>
    <w:p w14:paraId="260E4A96" w14:textId="42F6A13F" w:rsidR="00A9014B" w:rsidRDefault="00A9014B">
      <w:pPr>
        <w:rPr>
          <w:b/>
          <w:bCs/>
        </w:rPr>
      </w:pPr>
    </w:p>
    <w:p w14:paraId="61461228" w14:textId="64C36228" w:rsidR="00A9014B" w:rsidRDefault="00A9014B">
      <w:pPr>
        <w:rPr>
          <w:b/>
          <w:bCs/>
        </w:rPr>
      </w:pPr>
      <w:r w:rsidRPr="00A9014B">
        <w:rPr>
          <w:rFonts w:hint="eastAsia"/>
          <w:b/>
          <w:bCs/>
        </w:rPr>
        <w:t>HPV18</w:t>
      </w:r>
      <w:r w:rsidRPr="00A9014B">
        <w:rPr>
          <w:b/>
          <w:bCs/>
        </w:rPr>
        <w:t xml:space="preserve"> and</w:t>
      </w:r>
      <w:r w:rsidRPr="00A9014B">
        <w:rPr>
          <w:rFonts w:hint="eastAsia"/>
          <w:b/>
          <w:bCs/>
        </w:rPr>
        <w:t xml:space="preserve"> Vaginitis</w:t>
      </w:r>
    </w:p>
    <w:tbl>
      <w:tblPr>
        <w:tblW w:w="7655" w:type="dxa"/>
        <w:tblCellSpacing w:w="0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426"/>
        <w:gridCol w:w="567"/>
        <w:gridCol w:w="567"/>
        <w:gridCol w:w="567"/>
        <w:gridCol w:w="567"/>
        <w:gridCol w:w="708"/>
        <w:gridCol w:w="709"/>
        <w:gridCol w:w="567"/>
        <w:gridCol w:w="567"/>
      </w:tblGrid>
      <w:tr w:rsidR="002B7FA1" w14:paraId="5A74BABC" w14:textId="77777777" w:rsidTr="00837ED9">
        <w:trPr>
          <w:trHeight w:val="843"/>
          <w:tblCellSpacing w:w="0" w:type="dxa"/>
        </w:trPr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422649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exposur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C3B07C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566986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1B29C5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snp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1E6094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6BEAE8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1F714B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pval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4A07C3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18A28D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lci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20C57B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uci9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44B362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A29D2D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_pval</w:t>
            </w:r>
          </w:p>
        </w:tc>
      </w:tr>
      <w:tr w:rsidR="002B7FA1" w:rsidRPr="002B7FA1" w14:paraId="331E2BA6" w14:textId="77777777" w:rsidTr="00837ED9">
        <w:trPr>
          <w:trHeight w:val="180"/>
          <w:tblCellSpacing w:w="0" w:type="dxa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2CB402" w14:textId="02B8478C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2B7FA1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PV E7 Type18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029848" w14:textId="7349DC82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2B7FA1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giniti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98B6AF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R Egger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A517B6" w14:textId="5E8C8F14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08B8D89" w14:textId="0E602030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-0.073930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4C1BAAE" w14:textId="08D8F9F9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1697060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7236D12" w14:textId="52CD312F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6723522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51C066E" w14:textId="75FFDEDD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287362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4F2FA152" w14:textId="02423F9C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6659409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14CAE43" w14:textId="00FFC63E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2952365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5C63AA0" w14:textId="0DEF6B7A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0.13091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40C3D063" w14:textId="1954B701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4290836</w:t>
            </w:r>
          </w:p>
        </w:tc>
      </w:tr>
      <w:tr w:rsidR="002B7FA1" w:rsidRPr="002B7FA1" w14:paraId="025B6621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vAlign w:val="center"/>
          </w:tcPr>
          <w:p w14:paraId="277D564C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0E647708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372414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Weighted median</w:t>
            </w:r>
          </w:p>
        </w:tc>
        <w:tc>
          <w:tcPr>
            <w:tcW w:w="426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6FF99E" w14:textId="6BAA382B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7FC800E1" w14:textId="511971D8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8454474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36D6B9D1" w14:textId="74008798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662753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66A346FD" w14:textId="769BD7E9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20207577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20E73D5E" w14:textId="2EE6CD7A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8822153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6229F060" w14:textId="3B4F9B7F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5565831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7DF779AC" w14:textId="2BDDA6D9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23917313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1A03C3C8" w14:textId="7777777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1D7A92B8" w14:textId="7777777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</w:tr>
      <w:tr w:rsidR="002B7FA1" w:rsidRPr="002B7FA1" w14:paraId="53DEC29F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0769A5D5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7B0B8570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0B1F34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verse variance weighted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B8CC75" w14:textId="65FEB28F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18871AF" w14:textId="24AC99D9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425103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A7DFD7F" w14:textId="1470F1C8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477424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E72D071" w14:textId="0F5540C4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3732460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5B38C85" w14:textId="717038B5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434268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4227B65" w14:textId="20B2F9AA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502170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9E4AA8E" w14:textId="3C8BB4F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1457798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46FF3C3" w14:textId="590A7918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0.649432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45E74214" w14:textId="4EAC5291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4730826</w:t>
            </w:r>
          </w:p>
        </w:tc>
      </w:tr>
    </w:tbl>
    <w:p w14:paraId="3B436FF7" w14:textId="77777777" w:rsidR="00A9014B" w:rsidRDefault="00A9014B">
      <w:pPr>
        <w:rPr>
          <w:b/>
          <w:bCs/>
        </w:rPr>
      </w:pPr>
    </w:p>
    <w:p w14:paraId="55829FFF" w14:textId="473FC0CD" w:rsidR="002B7FA1" w:rsidRDefault="009B6E42">
      <w:pPr>
        <w:rPr>
          <w:b/>
          <w:bCs/>
        </w:rPr>
      </w:pPr>
      <w:r>
        <w:rPr>
          <w:rFonts w:hint="eastAsia"/>
          <w:b/>
          <w:bCs/>
        </w:rPr>
        <w:t>Estradiol</w:t>
      </w:r>
      <w:r w:rsidR="002E4494" w:rsidRPr="002E4494">
        <w:rPr>
          <w:b/>
          <w:bCs/>
        </w:rPr>
        <w:t xml:space="preserve"> </w:t>
      </w:r>
      <w:r w:rsidR="002E4494" w:rsidRPr="00A9014B">
        <w:rPr>
          <w:b/>
          <w:bCs/>
        </w:rPr>
        <w:t>and</w:t>
      </w:r>
      <w:r w:rsidR="002E4494" w:rsidRPr="00A9014B">
        <w:rPr>
          <w:rFonts w:hint="eastAsia"/>
          <w:b/>
          <w:bCs/>
        </w:rPr>
        <w:t xml:space="preserve"> </w:t>
      </w:r>
      <w:r w:rsidR="002173B7" w:rsidRPr="002173B7">
        <w:rPr>
          <w:rFonts w:hint="eastAsia"/>
          <w:b/>
          <w:bCs/>
        </w:rPr>
        <w:t>Lactobacillus</w:t>
      </w:r>
    </w:p>
    <w:tbl>
      <w:tblPr>
        <w:tblW w:w="7655" w:type="dxa"/>
        <w:tblCellSpacing w:w="0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426"/>
        <w:gridCol w:w="567"/>
        <w:gridCol w:w="567"/>
        <w:gridCol w:w="567"/>
        <w:gridCol w:w="567"/>
        <w:gridCol w:w="708"/>
        <w:gridCol w:w="709"/>
        <w:gridCol w:w="567"/>
        <w:gridCol w:w="567"/>
      </w:tblGrid>
      <w:tr w:rsidR="002B7FA1" w14:paraId="627EB3E3" w14:textId="77777777" w:rsidTr="00837ED9">
        <w:trPr>
          <w:trHeight w:val="843"/>
          <w:tblCellSpacing w:w="0" w:type="dxa"/>
        </w:trPr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40DBB9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39F2C4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2329A3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01234A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snp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B395E4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8A14A8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476026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pval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4079F5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9371E9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lci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85E38A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uci9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77148D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5C42E3" w14:textId="77777777" w:rsidR="002B7FA1" w:rsidRDefault="002B7FA1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_pval</w:t>
            </w:r>
          </w:p>
        </w:tc>
      </w:tr>
      <w:tr w:rsidR="002B7FA1" w:rsidRPr="003D5C46" w14:paraId="3CEC6901" w14:textId="77777777" w:rsidTr="00837ED9">
        <w:trPr>
          <w:trHeight w:val="180"/>
          <w:tblCellSpacing w:w="0" w:type="dxa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C7F8DD" w14:textId="357A60CF" w:rsidR="002B7FA1" w:rsidRDefault="009B6E42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tradiol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A2F141" w14:textId="2A45224A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2B7FA1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us Lactobacillus id.183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0E2295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R Egger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516B0B" w14:textId="42A0846B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48478B0" w14:textId="07568C4D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012676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916BCCC" w14:textId="2ACE057B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00848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855B52D" w14:textId="0A33C045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1402752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4B145BBC" w14:textId="55C58383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0126849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71013B6" w14:textId="2FAECF5B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996049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ED113D7" w14:textId="52F094BA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029348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5F3206E" w14:textId="2B2186DB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65.207630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B300995" w14:textId="55619D40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33265848</w:t>
            </w:r>
          </w:p>
        </w:tc>
      </w:tr>
      <w:tr w:rsidR="002B7FA1" w:rsidRPr="003D5C46" w14:paraId="083A1AC9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vAlign w:val="center"/>
          </w:tcPr>
          <w:p w14:paraId="548516F7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10CEE623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5F8F79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Weighted median</w:t>
            </w:r>
          </w:p>
        </w:tc>
        <w:tc>
          <w:tcPr>
            <w:tcW w:w="426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9100F18" w14:textId="5C89EC08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681FC231" w14:textId="03656339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0012845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2569ADAA" w14:textId="7A60A15D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0028768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623820C2" w14:textId="7F2B37E9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65523492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1E4D8FB1" w14:textId="6410CE06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0012846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208E2B48" w14:textId="2993F8C9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9956469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091F228E" w14:textId="434A775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0069255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0A7D5A4F" w14:textId="7777777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05FE4F6F" w14:textId="77777777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</w:tr>
      <w:tr w:rsidR="002B7FA1" w:rsidRPr="003D5C46" w14:paraId="017C4429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3822531B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17DB1498" w14:textId="77777777" w:rsidR="002B7FA1" w:rsidRDefault="002B7FA1" w:rsidP="002B7FA1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B1C045" w14:textId="77777777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verse variance weighted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29E19F" w14:textId="3914661B" w:rsidR="002B7FA1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1C16057" w14:textId="61C96142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-2.09E-0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2999955" w14:textId="29810432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002068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99C46C6" w14:textId="487C1724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193849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4B53CBE8" w14:textId="52EF7AC1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9997907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8C2630A" w14:textId="1CC3482E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995737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45E55B9" w14:textId="534F0255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003845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20B3A94" w14:textId="7D345DC0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67.825855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3D30539" w14:textId="06DAB2F6" w:rsidR="002B7FA1" w:rsidRPr="003D5C46" w:rsidRDefault="002B7FA1" w:rsidP="002B7FA1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28532517</w:t>
            </w:r>
          </w:p>
        </w:tc>
      </w:tr>
    </w:tbl>
    <w:p w14:paraId="6822CE78" w14:textId="77777777" w:rsidR="002E4494" w:rsidRDefault="002E4494">
      <w:pPr>
        <w:rPr>
          <w:b/>
          <w:bCs/>
        </w:rPr>
      </w:pPr>
    </w:p>
    <w:p w14:paraId="46950516" w14:textId="73BA2C8B" w:rsidR="002E4494" w:rsidRDefault="002E4494">
      <w:pPr>
        <w:rPr>
          <w:b/>
          <w:bCs/>
        </w:rPr>
      </w:pPr>
      <w:r w:rsidRPr="002E4494">
        <w:rPr>
          <w:rFonts w:hint="eastAsia"/>
          <w:b/>
          <w:bCs/>
        </w:rPr>
        <w:t>Lactobacillus</w:t>
      </w:r>
      <w:r w:rsidRPr="002E4494">
        <w:rPr>
          <w:b/>
          <w:bCs/>
        </w:rPr>
        <w:t xml:space="preserve"> </w:t>
      </w:r>
      <w:r w:rsidRPr="00A9014B">
        <w:rPr>
          <w:b/>
          <w:bCs/>
        </w:rPr>
        <w:t>and</w:t>
      </w:r>
      <w:r w:rsidRPr="002E4494">
        <w:rPr>
          <w:rFonts w:hint="eastAsia"/>
          <w:b/>
          <w:bCs/>
        </w:rPr>
        <w:t xml:space="preserve"> </w:t>
      </w:r>
      <w:r w:rsidR="009B6E42">
        <w:rPr>
          <w:rFonts w:hint="eastAsia"/>
          <w:b/>
          <w:bCs/>
        </w:rPr>
        <w:t>Estradiol</w:t>
      </w:r>
    </w:p>
    <w:tbl>
      <w:tblPr>
        <w:tblW w:w="7655" w:type="dxa"/>
        <w:tblCellSpacing w:w="0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426"/>
        <w:gridCol w:w="567"/>
        <w:gridCol w:w="567"/>
        <w:gridCol w:w="567"/>
        <w:gridCol w:w="567"/>
        <w:gridCol w:w="708"/>
        <w:gridCol w:w="709"/>
        <w:gridCol w:w="567"/>
        <w:gridCol w:w="567"/>
      </w:tblGrid>
      <w:tr w:rsidR="00585BFD" w14:paraId="5ADF9794" w14:textId="77777777" w:rsidTr="00837ED9">
        <w:trPr>
          <w:trHeight w:val="843"/>
          <w:tblCellSpacing w:w="0" w:type="dxa"/>
        </w:trPr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809427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C09639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5004CA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D48B6D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snp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F5D0D5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593525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58CE5F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pval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F1D02E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CC3AFF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lci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000AA6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uci9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A55D1D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F2276E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_pval</w:t>
            </w:r>
          </w:p>
        </w:tc>
      </w:tr>
      <w:tr w:rsidR="00585BFD" w:rsidRPr="003D5C46" w14:paraId="1C6284DA" w14:textId="77777777" w:rsidTr="00837ED9">
        <w:trPr>
          <w:trHeight w:val="180"/>
          <w:tblCellSpacing w:w="0" w:type="dxa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C6E2E7" w14:textId="6FFB640D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585BF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us Lactobacillus id.1837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FBA577" w14:textId="1CF1930A" w:rsidR="00585BFD" w:rsidRDefault="009B6E42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tradiol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078F22" w14:textId="77777777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R Egger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80B0170" w14:textId="24633608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94309B8" w14:textId="03FDC309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-22.60528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BD89E20" w14:textId="7C639203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4.203736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0371A01" w14:textId="0A82C6B9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1186564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CED4CCF" w14:textId="7E01F108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52E-1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6A8A719" w14:textId="34EEC9FF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24E-2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F1F3455" w14:textId="60127054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87.54837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B27A14E" w14:textId="593B4586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41.188767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A64140F" w14:textId="2A604F64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59281127</w:t>
            </w:r>
          </w:p>
        </w:tc>
      </w:tr>
      <w:tr w:rsidR="00585BFD" w:rsidRPr="003D5C46" w14:paraId="1D09B013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vAlign w:val="center"/>
          </w:tcPr>
          <w:p w14:paraId="0A8F6D46" w14:textId="77777777" w:rsidR="00585BFD" w:rsidRDefault="00585BFD" w:rsidP="00585BFD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3B5FD43F" w14:textId="77777777" w:rsidR="00585BFD" w:rsidRDefault="00585BFD" w:rsidP="00585BFD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5E491B" w14:textId="77777777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Weighted median</w:t>
            </w:r>
          </w:p>
        </w:tc>
        <w:tc>
          <w:tcPr>
            <w:tcW w:w="426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2770F1" w14:textId="33F2DA4F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6624A91C" w14:textId="61E0221A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-3.9974257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27789607" w14:textId="1CA476CE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7.03084905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582051E0" w14:textId="67AE9281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56965805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6AF1D537" w14:textId="75F71281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1836285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5A8D8CD3" w14:textId="39121125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90E-08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03605F96" w14:textId="00DF8191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7730.4442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233FA44F" w14:textId="77777777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5B8F219F" w14:textId="77777777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</w:tr>
      <w:tr w:rsidR="00585BFD" w:rsidRPr="003D5C46" w14:paraId="6C312704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17B47E2E" w14:textId="77777777" w:rsidR="00585BFD" w:rsidRDefault="00585BFD" w:rsidP="00585BFD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025963CF" w14:textId="77777777" w:rsidR="00585BFD" w:rsidRDefault="00585BFD" w:rsidP="00585BFD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56BF69" w14:textId="77777777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verse variance weighted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F9F65D" w14:textId="55FE6625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C6D28C0" w14:textId="006EADB4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-2.23978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2C114DB" w14:textId="7B301DB8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4.8295517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449FDDC" w14:textId="6069031F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6428155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59CB4C5" w14:textId="02125C8D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1064818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7CFA6DB" w14:textId="4BD300A3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8.25E-0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4410FBA" w14:textId="4E9B2398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374.9057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F052930" w14:textId="2154E90D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43.513339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409EF60" w14:textId="50BA5E2E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53503249</w:t>
            </w:r>
          </w:p>
        </w:tc>
      </w:tr>
    </w:tbl>
    <w:p w14:paraId="0205883C" w14:textId="77777777" w:rsidR="002E4494" w:rsidRDefault="002E4494">
      <w:pPr>
        <w:rPr>
          <w:b/>
          <w:bCs/>
        </w:rPr>
      </w:pPr>
    </w:p>
    <w:p w14:paraId="33E5DF7A" w14:textId="4C5E6FA8" w:rsidR="002E4494" w:rsidRDefault="002E4494">
      <w:pPr>
        <w:rPr>
          <w:b/>
          <w:bCs/>
        </w:rPr>
      </w:pPr>
      <w:r w:rsidRPr="002E4494">
        <w:rPr>
          <w:rFonts w:hint="eastAsia"/>
          <w:b/>
          <w:bCs/>
        </w:rPr>
        <w:t>Vaginitis</w:t>
      </w:r>
      <w:r w:rsidRPr="002E4494">
        <w:rPr>
          <w:b/>
          <w:bCs/>
        </w:rPr>
        <w:t xml:space="preserve"> </w:t>
      </w:r>
      <w:r w:rsidRPr="00A9014B">
        <w:rPr>
          <w:b/>
          <w:bCs/>
        </w:rPr>
        <w:t>and</w:t>
      </w:r>
      <w:r w:rsidRPr="002E4494">
        <w:rPr>
          <w:rFonts w:hint="eastAsia"/>
          <w:b/>
          <w:bCs/>
        </w:rPr>
        <w:t xml:space="preserve"> Lactobacillus</w:t>
      </w:r>
    </w:p>
    <w:tbl>
      <w:tblPr>
        <w:tblW w:w="7655" w:type="dxa"/>
        <w:tblCellSpacing w:w="0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426"/>
        <w:gridCol w:w="567"/>
        <w:gridCol w:w="567"/>
        <w:gridCol w:w="567"/>
        <w:gridCol w:w="567"/>
        <w:gridCol w:w="708"/>
        <w:gridCol w:w="709"/>
        <w:gridCol w:w="567"/>
        <w:gridCol w:w="567"/>
      </w:tblGrid>
      <w:tr w:rsidR="00585BFD" w14:paraId="1D73AD6D" w14:textId="77777777" w:rsidTr="00837ED9">
        <w:trPr>
          <w:trHeight w:val="843"/>
          <w:tblCellSpacing w:w="0" w:type="dxa"/>
        </w:trPr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3F1422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F403FD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49DE1F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DB3A9B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snp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642300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9F96E8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6D2F4C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pval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BC81D4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CD6861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lci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29F3DA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uci9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7CEF40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F34A3B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_pval</w:t>
            </w:r>
          </w:p>
        </w:tc>
      </w:tr>
      <w:tr w:rsidR="00585BFD" w:rsidRPr="002B7FA1" w14:paraId="5939B992" w14:textId="77777777" w:rsidTr="00837ED9">
        <w:trPr>
          <w:trHeight w:val="180"/>
          <w:tblCellSpacing w:w="0" w:type="dxa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D0E8F7" w14:textId="5D9B1785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585BF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ginitis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8638AD" w14:textId="4C984369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585BF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us Lactobacil</w:t>
            </w:r>
            <w:r w:rsidRPr="00585BF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lus id.183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3922E2" w14:textId="77777777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MR Egger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FC105E" w14:textId="3EC179AF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10CBEF0" w14:textId="72740690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-0.105167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105E065" w14:textId="13CE0624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688291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97E490D" w14:textId="41D462FE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1338489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CC540B3" w14:textId="2233E311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0017387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6501015" w14:textId="3CD62E61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7865708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885D59D" w14:textId="39A71384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301844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160B5A9" w14:textId="19AD5393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31.950230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625F520" w14:textId="2BB6BB8C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89226429</w:t>
            </w:r>
          </w:p>
        </w:tc>
      </w:tr>
      <w:tr w:rsidR="00585BFD" w:rsidRPr="002B7FA1" w14:paraId="191AA64A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vAlign w:val="center"/>
          </w:tcPr>
          <w:p w14:paraId="1690F3ED" w14:textId="77777777" w:rsidR="00585BFD" w:rsidRDefault="00585BFD" w:rsidP="00585BFD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51EA956D" w14:textId="77777777" w:rsidR="00585BFD" w:rsidRDefault="00585BFD" w:rsidP="00585BFD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7357A2" w14:textId="77777777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Weighted median</w:t>
            </w:r>
          </w:p>
        </w:tc>
        <w:tc>
          <w:tcPr>
            <w:tcW w:w="426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F59DF1" w14:textId="2521C16D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47B91A51" w14:textId="3B3DBE07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-0.0135088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23336155" w14:textId="59994272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2649431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0529AD6F" w14:textId="2522E168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61013908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2AEF2D9A" w14:textId="70734F79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8658205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34B54237" w14:textId="6CDDCA98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3665746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28BA0695" w14:textId="32036767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3916766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039B4A5D" w14:textId="77777777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77808927" w14:textId="77777777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</w:tr>
      <w:tr w:rsidR="00585BFD" w:rsidRPr="002B7FA1" w14:paraId="01F1EA59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2E6A27F2" w14:textId="77777777" w:rsidR="00585BFD" w:rsidRDefault="00585BFD" w:rsidP="00585BFD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398B3832" w14:textId="77777777" w:rsidR="00585BFD" w:rsidRDefault="00585BFD" w:rsidP="00585BFD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F7A25E" w14:textId="77777777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verse variance weighted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1CBF93" w14:textId="5B41FB46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0EE328E" w14:textId="46D34631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-0.026510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D166EB6" w14:textId="43A9ED39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181114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0A24981" w14:textId="0379F42F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1432594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4CEAD0C6" w14:textId="31F8CF48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738375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7581FE2" w14:textId="4FA7EEA8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398741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ACC06C8" w14:textId="3757E751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090281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402CECCA" w14:textId="5CDAB845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33.35332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684DBD3" w14:textId="0D03C152" w:rsidR="00585BFD" w:rsidRPr="003D5C46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87887524</w:t>
            </w:r>
          </w:p>
        </w:tc>
      </w:tr>
    </w:tbl>
    <w:p w14:paraId="631345CA" w14:textId="77777777" w:rsidR="002E4494" w:rsidRDefault="002E4494">
      <w:pPr>
        <w:rPr>
          <w:b/>
          <w:bCs/>
        </w:rPr>
      </w:pPr>
    </w:p>
    <w:p w14:paraId="06A449C5" w14:textId="4A721643" w:rsidR="00585BFD" w:rsidRDefault="002E4494">
      <w:pPr>
        <w:rPr>
          <w:b/>
          <w:bCs/>
        </w:rPr>
      </w:pPr>
      <w:r w:rsidRPr="002E4494">
        <w:rPr>
          <w:rFonts w:hint="eastAsia"/>
          <w:b/>
          <w:bCs/>
        </w:rPr>
        <w:t>Lactobacillus</w:t>
      </w:r>
      <w:r w:rsidRPr="002E4494">
        <w:rPr>
          <w:b/>
          <w:bCs/>
        </w:rPr>
        <w:t xml:space="preserve"> </w:t>
      </w:r>
      <w:r w:rsidRPr="00A9014B">
        <w:rPr>
          <w:b/>
          <w:bCs/>
        </w:rPr>
        <w:t>and</w:t>
      </w:r>
      <w:r w:rsidRPr="002E4494">
        <w:rPr>
          <w:rFonts w:hint="eastAsia"/>
          <w:b/>
          <w:bCs/>
        </w:rPr>
        <w:t xml:space="preserve"> Vaginitis</w:t>
      </w:r>
    </w:p>
    <w:tbl>
      <w:tblPr>
        <w:tblW w:w="7655" w:type="dxa"/>
        <w:tblCellSpacing w:w="0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426"/>
        <w:gridCol w:w="567"/>
        <w:gridCol w:w="567"/>
        <w:gridCol w:w="567"/>
        <w:gridCol w:w="567"/>
        <w:gridCol w:w="708"/>
        <w:gridCol w:w="709"/>
        <w:gridCol w:w="567"/>
        <w:gridCol w:w="567"/>
      </w:tblGrid>
      <w:tr w:rsidR="00585BFD" w14:paraId="3F9FC580" w14:textId="77777777" w:rsidTr="00837ED9">
        <w:trPr>
          <w:trHeight w:val="843"/>
          <w:tblCellSpacing w:w="0" w:type="dxa"/>
        </w:trPr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AEAF47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873725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5B660C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66D1DE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nsnp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8E26FC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7A7CC4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1168A3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pval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9E7EB64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3E1B51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lci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AAD0EA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_uci9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1D565B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86C77D" w14:textId="77777777" w:rsidR="00585BFD" w:rsidRDefault="00585BFD" w:rsidP="00837ED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Q_pval</w:t>
            </w:r>
          </w:p>
        </w:tc>
      </w:tr>
      <w:tr w:rsidR="00585BFD" w:rsidRPr="002B7FA1" w14:paraId="2CF52769" w14:textId="77777777" w:rsidTr="00837ED9">
        <w:trPr>
          <w:trHeight w:val="180"/>
          <w:tblCellSpacing w:w="0" w:type="dxa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689717" w14:textId="4C8A1957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585BF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us Lactobacillus id.1837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793429" w14:textId="636508A7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 w:rsidRPr="00585BFD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giniti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D2C477" w14:textId="77777777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R Egger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C7CC37" w14:textId="77777777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1F242A7" w14:textId="725A2D62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-0.019799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5F3F75B" w14:textId="7B671CA1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1765701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B652D1C" w14:textId="607565F2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112377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38056DA" w14:textId="0E5676E0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8039494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D90AE34" w14:textId="7C569CDF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6935879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277E5E4" w14:textId="508832C3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3858001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7CBB5655" w14:textId="5116ACCD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41.415771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9EBFA7C" w14:textId="2D7BC392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54014009</w:t>
            </w:r>
          </w:p>
        </w:tc>
      </w:tr>
      <w:tr w:rsidR="00585BFD" w:rsidRPr="002B7FA1" w14:paraId="500A5177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vAlign w:val="center"/>
          </w:tcPr>
          <w:p w14:paraId="53F5C21B" w14:textId="77777777" w:rsidR="00585BFD" w:rsidRDefault="00585BFD" w:rsidP="00585BFD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16247348" w14:textId="77777777" w:rsidR="00585BFD" w:rsidRDefault="00585BFD" w:rsidP="00585BFD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675319" w14:textId="77777777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Weighted median</w:t>
            </w:r>
          </w:p>
        </w:tc>
        <w:tc>
          <w:tcPr>
            <w:tcW w:w="426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EB9391" w14:textId="77777777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2D88DEF8" w14:textId="30ADB4DC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-0.0557692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76DE99E5" w14:textId="0860AD12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9247963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54C2E32C" w14:textId="3D0EA949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54648008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5391E7EC" w14:textId="5267CC19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9457574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1F7B39E1" w14:textId="6F641918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7889682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55682ADA" w14:textId="68361B1A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13370483</w:t>
            </w: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1840DD4A" w14:textId="77777777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0B762F89" w14:textId="77777777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</w:tr>
      <w:tr w:rsidR="00585BFD" w:rsidRPr="002B7FA1" w14:paraId="2D59006D" w14:textId="77777777" w:rsidTr="00837ED9">
        <w:trPr>
          <w:trHeight w:val="180"/>
          <w:tblCellSpacing w:w="0" w:type="dxa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36E43300" w14:textId="77777777" w:rsidR="00585BFD" w:rsidRDefault="00585BFD" w:rsidP="00585BFD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6B8548A3" w14:textId="77777777" w:rsidR="00585BFD" w:rsidRDefault="00585BFD" w:rsidP="00585BFD">
            <w:pPr>
              <w:widowControl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40738C" w14:textId="77777777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verse variance weighted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9DB614" w14:textId="77777777" w:rsidR="00585BFD" w:rsidRDefault="00585BFD" w:rsidP="00585BF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F5EC640" w14:textId="59A02DC5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164638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1E86CCD" w14:textId="7AF28D45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0627774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CA2CF5C" w14:textId="38D1641F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7931224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CF9E2EC" w14:textId="58677F48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0166001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49836428" w14:textId="07BED949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8989032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0A62613" w14:textId="59AC21EA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1.1497075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10F950D" w14:textId="381B703B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41.464055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1DD5C7A6" w14:textId="09D2A819" w:rsidR="00585BFD" w:rsidRPr="003D5C46" w:rsidRDefault="00585BFD" w:rsidP="003D5C4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D5C46">
              <w:rPr>
                <w:sz w:val="16"/>
                <w:szCs w:val="16"/>
              </w:rPr>
              <w:t>0.58090895</w:t>
            </w:r>
          </w:p>
        </w:tc>
      </w:tr>
    </w:tbl>
    <w:p w14:paraId="36402FDC" w14:textId="1164327C" w:rsidR="002E4494" w:rsidRPr="00A9014B" w:rsidRDefault="002E4494">
      <w:pPr>
        <w:rPr>
          <w:b/>
          <w:bCs/>
        </w:rPr>
      </w:pPr>
    </w:p>
    <w:sectPr w:rsidR="002E4494" w:rsidRPr="00A901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F659E" w14:textId="77777777" w:rsidR="009B6E42" w:rsidRDefault="009B6E42" w:rsidP="009B6E42">
      <w:r>
        <w:separator/>
      </w:r>
    </w:p>
  </w:endnote>
  <w:endnote w:type="continuationSeparator" w:id="0">
    <w:p w14:paraId="1470E203" w14:textId="77777777" w:rsidR="009B6E42" w:rsidRDefault="009B6E42" w:rsidP="009B6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53818" w14:textId="77777777" w:rsidR="009B6E42" w:rsidRDefault="009B6E42" w:rsidP="009B6E42">
      <w:r>
        <w:separator/>
      </w:r>
    </w:p>
  </w:footnote>
  <w:footnote w:type="continuationSeparator" w:id="0">
    <w:p w14:paraId="6DE9A1EC" w14:textId="77777777" w:rsidR="009B6E42" w:rsidRDefault="009B6E42" w:rsidP="009B6E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04E"/>
    <w:rsid w:val="00012057"/>
    <w:rsid w:val="000A5AB5"/>
    <w:rsid w:val="00156AAC"/>
    <w:rsid w:val="002173B7"/>
    <w:rsid w:val="0027241A"/>
    <w:rsid w:val="002B7FA1"/>
    <w:rsid w:val="002C4CA5"/>
    <w:rsid w:val="002E4494"/>
    <w:rsid w:val="00374EDD"/>
    <w:rsid w:val="003C645D"/>
    <w:rsid w:val="003D3054"/>
    <w:rsid w:val="003D5C46"/>
    <w:rsid w:val="004706E2"/>
    <w:rsid w:val="005256DB"/>
    <w:rsid w:val="00557E85"/>
    <w:rsid w:val="00585BFD"/>
    <w:rsid w:val="00601164"/>
    <w:rsid w:val="00622D84"/>
    <w:rsid w:val="0062517F"/>
    <w:rsid w:val="00741D42"/>
    <w:rsid w:val="007B6455"/>
    <w:rsid w:val="008757F9"/>
    <w:rsid w:val="00880D55"/>
    <w:rsid w:val="0095119E"/>
    <w:rsid w:val="009A625E"/>
    <w:rsid w:val="009B6E42"/>
    <w:rsid w:val="00A117F7"/>
    <w:rsid w:val="00A9014B"/>
    <w:rsid w:val="00BD69E9"/>
    <w:rsid w:val="00C60ECB"/>
    <w:rsid w:val="00D345E7"/>
    <w:rsid w:val="00E357FF"/>
    <w:rsid w:val="00F12A23"/>
    <w:rsid w:val="00F3081E"/>
    <w:rsid w:val="00F54EFD"/>
    <w:rsid w:val="00F75A88"/>
    <w:rsid w:val="00FE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90262B"/>
  <w15:chartTrackingRefBased/>
  <w15:docId w15:val="{9D13FA45-E9EB-4AF6-B1FD-167A8A8E3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0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A5A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9B6E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6E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6E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6E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9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EED2ED-0098-4E16-99FF-ED6FD9AA8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616</Words>
  <Characters>4336</Characters>
  <Application>Microsoft Office Word</Application>
  <DocSecurity>0</DocSecurity>
  <Lines>895</Lines>
  <Paragraphs>516</Paragraphs>
  <ScaleCrop>false</ScaleCrop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丹 胡</dc:creator>
  <cp:keywords/>
  <dc:description/>
  <cp:lastModifiedBy>dandan Hu</cp:lastModifiedBy>
  <cp:revision>11</cp:revision>
  <dcterms:created xsi:type="dcterms:W3CDTF">2023-08-29T02:01:00Z</dcterms:created>
  <dcterms:modified xsi:type="dcterms:W3CDTF">2024-04-23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5a2382-25b9-4397-9212-49c0c487dacd</vt:lpwstr>
  </property>
</Properties>
</file>